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A7E3C" w14:textId="77777777" w:rsidR="003D41C4" w:rsidRDefault="003D41C4">
      <w:pPr>
        <w:rPr>
          <w:rFonts w:ascii="Times New Roman" w:hAnsi="Times New Roman" w:cs="Times New Roman"/>
          <w:b/>
          <w:lang w:val="en-US"/>
        </w:rPr>
      </w:pPr>
    </w:p>
    <w:tbl>
      <w:tblPr>
        <w:tblpPr w:leftFromText="180" w:rightFromText="180" w:vertAnchor="page" w:horzAnchor="page" w:tblpX="1876" w:tblpY="2626"/>
        <w:tblW w:w="5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200"/>
        <w:gridCol w:w="1201"/>
      </w:tblGrid>
      <w:tr w:rsidR="00385E31" w14:paraId="253450FA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5FEF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taboli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D3215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/z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3CCC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ormula</w:t>
            </w:r>
          </w:p>
        </w:tc>
      </w:tr>
      <w:tr w:rsidR="00385E31" w14:paraId="6B7E0E9B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4BD4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u w:val="single"/>
              </w:rPr>
              <w:t>Fungal tox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0E904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38F7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85E31" w14:paraId="3B0324CC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6F5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OH-tyros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4F83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.055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2DC1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</w:tr>
      <w:tr w:rsidR="00385E31" w14:paraId="4CD675C3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E3B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erremu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41EC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034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E62F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 w:rsidR="00385E31" w14:paraId="61C43DC2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87C4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ell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4072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.055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31E1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</w:tr>
      <w:tr w:rsidR="00385E31" w14:paraId="190295E9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1E15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copole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6F7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.035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BAD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 w:rsidR="00385E31" w14:paraId="38D9F40E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B01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OH-mellein (Scytalon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C10C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.050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BF3B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 w:rsidR="00385E31" w14:paraId="621D452D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8AB7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6-Methoxymell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48DA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.066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99C7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 w:rsidR="00385E31" w14:paraId="4A989788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C00B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</w:rPr>
              <w:t>ci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4-hydroxy-scytal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0A9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.045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FC37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 w:rsidR="00385E31" w14:paraId="451192A1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162B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yrosol 4-sulf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0B0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.017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D73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385E31" w14:paraId="68C1C4A6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9C3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veratrol-sulf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8E6D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.028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A43F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385E31" w14:paraId="48D61602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043F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OH-tyrosol 1-O-glucos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CCF7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.108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EBF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</w:p>
        </w:tc>
      </w:tr>
      <w:tr w:rsidR="00385E31" w14:paraId="02ACA8AB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35A6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imethylallyl-Scopole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02DD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.150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ECA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 w:rsidR="00385E31" w14:paraId="17076711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5035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E1EB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A4A0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85E31" w14:paraId="3B0A77EC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C1F5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Plant secondary metaboli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921F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78FE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85E31" w14:paraId="12EFC932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75CC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D84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024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298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</w:tr>
      <w:tr w:rsidR="00385E31" w14:paraId="6D0D6D94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4193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 salicyl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5465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.04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7A6C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</w:tr>
      <w:tr w:rsidR="00385E31" w14:paraId="15CF24A7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B9C8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ffe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009B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.0349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F0B4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 w:rsidR="00385E31" w14:paraId="51B9E596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C66D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vera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206E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.071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1E30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</w:tr>
      <w:tr w:rsidR="00385E31" w14:paraId="13929D1A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6A3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-resvera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E1AC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.087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8A5B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</w:tr>
      <w:tr w:rsidR="00385E31" w14:paraId="59A5417C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254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y-resvera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3016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.066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814D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 w:rsidR="00385E31" w14:paraId="0AF97AD6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1C12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idz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B935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.050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D17C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 w:rsidR="00385E31" w14:paraId="513C1B7E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FBA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ole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1DF2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.2329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2C8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</w:tr>
      <w:tr w:rsidR="00385E31" w14:paraId="7DCFA834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A64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lagic acid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B18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.9990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D79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</w:p>
        </w:tc>
      </w:tr>
      <w:tr w:rsidR="00385E31" w14:paraId="0B247B30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DD83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9F90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.035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4142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7</w:t>
            </w:r>
          </w:p>
        </w:tc>
      </w:tr>
      <w:tr w:rsidR="00385E31" w14:paraId="66E449EF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9DCF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ftaric acid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B89B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.0408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0B2C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9</w:t>
            </w:r>
          </w:p>
        </w:tc>
      </w:tr>
      <w:tr w:rsidR="00385E31" w14:paraId="6604AF73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4371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lloyl-glucos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C4B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1.0670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AE7D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0</w:t>
            </w:r>
          </w:p>
        </w:tc>
      </w:tr>
      <w:tr w:rsidR="00385E31" w14:paraId="3C8F156F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CEE6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ce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36FB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9.124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0478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</w:p>
        </w:tc>
      </w:tr>
      <w:tr w:rsidR="00385E31" w14:paraId="0D33113D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12BF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veratrol-O-glucuron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17E8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.103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60C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9</w:t>
            </w:r>
          </w:p>
        </w:tc>
      </w:tr>
      <w:tr w:rsidR="00385E31" w14:paraId="56E0837C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13B1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-resveratrol-glucos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78E4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.139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ABF5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8</w:t>
            </w:r>
          </w:p>
        </w:tc>
      </w:tr>
      <w:tr w:rsidR="00385E31" w14:paraId="47949B77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0FB3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ring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632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5.119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F2DC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9</w:t>
            </w:r>
          </w:p>
        </w:tc>
      </w:tr>
      <w:tr w:rsidR="00385E31" w14:paraId="4977BF22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1141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silon-vinifer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492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134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033B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6</w:t>
            </w:r>
          </w:p>
        </w:tc>
      </w:tr>
      <w:tr w:rsidR="00385E31" w14:paraId="5FCC56D4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6E2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veratrol-glucoside-sulf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032D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.080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9C3B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385E31" w14:paraId="316B451D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E339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rcetin-O-glucuron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E43D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7.067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CC87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3</w:t>
            </w:r>
          </w:p>
        </w:tc>
      </w:tr>
      <w:tr w:rsidR="00385E31" w14:paraId="57B19B1C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3CED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veratrol-galloylglucos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56AA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7.111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C0A7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2</w:t>
            </w:r>
          </w:p>
        </w:tc>
      </w:tr>
      <w:tr w:rsidR="00385E31" w14:paraId="53F01443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7636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a-viniferin-glucosid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C4D2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.18723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5F8A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1</w:t>
            </w:r>
          </w:p>
        </w:tc>
      </w:tr>
      <w:tr w:rsidR="00385E31" w14:paraId="253FC4BE" w14:textId="77777777" w:rsidTr="00385E3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3418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silon-viniferin-diglucos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949D1" w14:textId="77777777" w:rsidR="00385E31" w:rsidRDefault="00385E31" w:rsidP="00385E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7.239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D39B" w14:textId="77777777" w:rsidR="00385E31" w:rsidRDefault="00385E31" w:rsidP="00385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6</w:t>
            </w:r>
          </w:p>
        </w:tc>
      </w:tr>
    </w:tbl>
    <w:p w14:paraId="02C9BA90" w14:textId="77777777" w:rsidR="003D41C4" w:rsidRDefault="00205550">
      <w:pPr>
        <w:pStyle w:val="NormalWeb"/>
        <w:spacing w:line="360" w:lineRule="auto"/>
        <w:ind w:right="142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S1</w:t>
      </w:r>
      <w:r>
        <w:rPr>
          <w:rFonts w:ascii="Times New Roman" w:hAnsi="Times New Roman"/>
          <w:sz w:val="24"/>
          <w:szCs w:val="24"/>
          <w:lang w:val="en-US"/>
        </w:rPr>
        <w:t xml:space="preserve">. List of targeted fungal toxins and plant secondary metabolites with corresponding </w:t>
      </w:r>
      <w:r>
        <w:rPr>
          <w:rFonts w:ascii="Times New Roman" w:hAnsi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/>
          <w:sz w:val="24"/>
          <w:szCs w:val="24"/>
          <w:lang w:val="en-US"/>
        </w:rPr>
        <w:t xml:space="preserve"> and raw formula.</w:t>
      </w:r>
    </w:p>
    <w:p w14:paraId="1006D60C" w14:textId="77777777" w:rsidR="003D41C4" w:rsidRDefault="003D41C4">
      <w:pPr>
        <w:rPr>
          <w:rFonts w:ascii="Times New Roman" w:hAnsi="Times New Roman" w:cs="Times New Roman"/>
          <w:b/>
          <w:lang w:val="en-US"/>
        </w:rPr>
      </w:pPr>
    </w:p>
    <w:p w14:paraId="714E3285" w14:textId="7701956D" w:rsidR="003D41C4" w:rsidRDefault="003D41C4">
      <w:pPr>
        <w:rPr>
          <w:rFonts w:ascii="Times New Roman" w:hAnsi="Times New Roman" w:cs="Times New Roman"/>
          <w:b/>
          <w:lang w:val="en-US"/>
        </w:rPr>
      </w:pPr>
    </w:p>
    <w:sectPr w:rsidR="003D41C4">
      <w:pgSz w:w="11900" w:h="16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1C4"/>
    <w:rsid w:val="00205550"/>
    <w:rsid w:val="00385E31"/>
    <w:rsid w:val="003D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250E08"/>
  <w15:chartTrackingRefBased/>
  <w15:docId w15:val="{7E2A88E7-0309-4341-8EDB-2398176A2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Tim West</cp:lastModifiedBy>
  <cp:revision>3</cp:revision>
  <dcterms:created xsi:type="dcterms:W3CDTF">2022-12-05T14:05:00Z</dcterms:created>
  <dcterms:modified xsi:type="dcterms:W3CDTF">2023-03-16T10:53:00Z</dcterms:modified>
</cp:coreProperties>
</file>